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AF73CD" w14:textId="6A14629F" w:rsidR="007F7013" w:rsidRPr="00DA2DEF" w:rsidRDefault="007F7013" w:rsidP="007F7013">
      <w:pPr>
        <w:widowControl w:val="0"/>
        <w:tabs>
          <w:tab w:val="center" w:pos="4320"/>
          <w:tab w:val="right" w:pos="8640"/>
        </w:tabs>
        <w:suppressAutoHyphens/>
        <w:spacing w:after="0" w:line="480" w:lineRule="auto"/>
        <w:jc w:val="center"/>
        <w:rPr>
          <w:rFonts w:ascii="Times" w:eastAsia="Times" w:hAnsi="Times" w:cs="Times"/>
          <w:kern w:val="0"/>
          <w:sz w:val="24"/>
          <w:szCs w:val="24"/>
          <w:lang w:eastAsia="ar-SA"/>
          <w14:ligatures w14:val="none"/>
        </w:rPr>
      </w:pPr>
      <w:bookmarkStart w:id="0" w:name="_Hlk188229410"/>
      <w:r>
        <w:rPr>
          <w:rFonts w:ascii="Times" w:eastAsia="Times" w:hAnsi="Times" w:cs="Times"/>
          <w:kern w:val="0"/>
          <w:sz w:val="24"/>
          <w:szCs w:val="24"/>
          <w:lang w:eastAsia="ar-SA"/>
          <w14:ligatures w14:val="none"/>
        </w:rPr>
        <w:t>Supplementary Tables and Figures</w:t>
      </w:r>
    </w:p>
    <w:p w14:paraId="21FA629B" w14:textId="77777777" w:rsidR="007F7013" w:rsidRPr="00DA2DEF" w:rsidRDefault="007F7013" w:rsidP="007F7013">
      <w:pPr>
        <w:widowControl w:val="0"/>
        <w:tabs>
          <w:tab w:val="center" w:pos="4320"/>
          <w:tab w:val="right" w:pos="8640"/>
        </w:tabs>
        <w:suppressAutoHyphens/>
        <w:spacing w:after="0" w:line="480" w:lineRule="atLeast"/>
        <w:rPr>
          <w:rFonts w:ascii="Times" w:eastAsia="Times" w:hAnsi="Times" w:cs="Times"/>
          <w:kern w:val="0"/>
          <w:sz w:val="24"/>
          <w:szCs w:val="20"/>
          <w:lang w:eastAsia="ar-SA"/>
          <w14:ligatures w14:val="none"/>
        </w:rPr>
      </w:pPr>
      <w:r w:rsidRPr="00DA2DEF">
        <w:rPr>
          <w:rFonts w:ascii="Times" w:eastAsia="Times" w:hAnsi="Times" w:cs="Times"/>
          <w:kern w:val="0"/>
          <w:sz w:val="24"/>
          <w:szCs w:val="20"/>
          <w:lang w:eastAsia="ar-SA"/>
          <w14:ligatures w14:val="none"/>
        </w:rPr>
        <w:t xml:space="preserve">Supplementary Tables 1 and 2 can be found at </w:t>
      </w:r>
      <w:hyperlink r:id="rId6" w:tgtFrame="_blank" w:history="1">
        <w:r w:rsidRPr="00DA2DEF">
          <w:rPr>
            <w:rFonts w:ascii="Times" w:eastAsia="Times" w:hAnsi="Times" w:cs="Times"/>
            <w:color w:val="0000FF"/>
            <w:kern w:val="0"/>
            <w:sz w:val="24"/>
            <w:szCs w:val="20"/>
            <w:u w:val="single"/>
            <w:lang w:eastAsia="ar-SA"/>
            <w14:ligatures w14:val="none"/>
          </w:rPr>
          <w:t>https://doi.org/10.7298/kksr-7928</w:t>
        </w:r>
      </w:hyperlink>
    </w:p>
    <w:p w14:paraId="1DA593C6" w14:textId="3D302821" w:rsidR="007F7013" w:rsidRPr="00DA2DEF" w:rsidRDefault="007F7013" w:rsidP="007F7013">
      <w:pPr>
        <w:rPr>
          <w:rFonts w:ascii="Calibri" w:eastAsia="Calibri" w:hAnsi="Calibri" w:cs="Times New Roman"/>
          <w:kern w:val="0"/>
          <w14:ligatures w14:val="none"/>
        </w:rPr>
      </w:pPr>
    </w:p>
    <w:p w14:paraId="7422E6FF" w14:textId="1BC52D6B" w:rsidR="007F7013" w:rsidRPr="00DA2DEF" w:rsidRDefault="007F7013" w:rsidP="007F7013">
      <w:pPr>
        <w:rPr>
          <w:rFonts w:ascii="Calibri" w:eastAsia="Calibri" w:hAnsi="Calibri" w:cs="Times New Roman"/>
          <w:kern w:val="0"/>
          <w14:ligatures w14:val="non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6043C6B" wp14:editId="766C236E">
                <wp:simplePos x="0" y="0"/>
                <wp:positionH relativeFrom="column">
                  <wp:posOffset>-183515</wp:posOffset>
                </wp:positionH>
                <wp:positionV relativeFrom="paragraph">
                  <wp:posOffset>106045</wp:posOffset>
                </wp:positionV>
                <wp:extent cx="278765" cy="278765"/>
                <wp:effectExtent l="0" t="0" r="0" b="0"/>
                <wp:wrapNone/>
                <wp:docPr id="1066061440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78765" cy="2787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3EB6EDC" w14:textId="77777777" w:rsidR="007F7013" w:rsidRPr="00C71EA7" w:rsidRDefault="007F7013" w:rsidP="007F7013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C71EA7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043C6B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-14.45pt;margin-top:8.35pt;width:21.95pt;height:21.9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" fillcolor="window" stroked="f" strokeweight=".5pt">
                <v:textbox>
                  <w:txbxContent>
                    <w:p w14:paraId="53EB6EDC" w14:textId="77777777" w:rsidR="007F7013" w:rsidRPr="00C71EA7" w:rsidRDefault="007F7013" w:rsidP="007F7013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C71EA7">
                        <w:rPr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FF31E33" wp14:editId="1CDA4FB0">
                <wp:simplePos x="0" y="0"/>
                <wp:positionH relativeFrom="column">
                  <wp:posOffset>2850515</wp:posOffset>
                </wp:positionH>
                <wp:positionV relativeFrom="paragraph">
                  <wp:posOffset>48260</wp:posOffset>
                </wp:positionV>
                <wp:extent cx="302895" cy="285115"/>
                <wp:effectExtent l="0" t="0" r="0" b="0"/>
                <wp:wrapNone/>
                <wp:docPr id="911941214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02895" cy="2851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10EF10C" w14:textId="77777777" w:rsidR="007F7013" w:rsidRPr="00C71EA7" w:rsidRDefault="007F7013" w:rsidP="007F7013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C71EA7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F31E33" id="Text Box 7" o:spid="_x0000_s1027" type="#_x0000_t202" style="position:absolute;margin-left:224.45pt;margin-top:3.8pt;width:23.85pt;height:22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" fillcolor="window" stroked="f" strokeweight=".5pt">
                <v:textbox>
                  <w:txbxContent>
                    <w:p w14:paraId="110EF10C" w14:textId="77777777" w:rsidR="007F7013" w:rsidRPr="00C71EA7" w:rsidRDefault="007F7013" w:rsidP="007F7013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C71EA7">
                        <w:rPr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0FCA0B55" w14:textId="3F801BB4" w:rsidR="00146879" w:rsidRPr="00AA535C" w:rsidRDefault="00AA535C" w:rsidP="00AA535C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>
        <w:rPr>
          <w:noProof/>
        </w:rPr>
        <w:drawing>
          <wp:inline distT="0" distB="0" distL="0" distR="0" wp14:anchorId="35738883" wp14:editId="53B0D71F">
            <wp:extent cx="6315075" cy="3233777"/>
            <wp:effectExtent l="0" t="0" r="0" b="5080"/>
            <wp:docPr id="684992169" name="Picture 11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4992169" name="Picture 11" descr="A comparison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9995" cy="3236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2CBFCB" w14:textId="793B6888" w:rsidR="00146879" w:rsidRPr="00146879" w:rsidRDefault="007F7013" w:rsidP="009649C7">
      <w:pPr>
        <w:jc w:val="both"/>
        <w:rPr>
          <w:rFonts w:ascii="Times New Roman" w:eastAsia="Calibri" w:hAnsi="Times New Roman" w:cs="Times New Roman"/>
        </w:rPr>
      </w:pPr>
      <w:r w:rsidRPr="00DA2DEF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Supplementary Figure </w:t>
      </w: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1</w:t>
      </w:r>
      <w:r w:rsidR="00D01077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.</w:t>
      </w:r>
      <w:r w:rsidRPr="00DA2DEF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Regression </w:t>
      </w:r>
      <w:r w:rsidR="00AF6142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between</w:t>
      </w:r>
      <w:r w:rsidRPr="00DA2DEF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crop density and yield</w:t>
      </w:r>
      <w:r w:rsidR="00AF6142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(A)</w:t>
      </w:r>
      <w:r w:rsidRPr="00DA2DEF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and return bloom density </w:t>
      </w:r>
      <w:r w:rsidR="00D0107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(the following spring) </w:t>
      </w:r>
      <w:r w:rsidR="00AF6142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(B) </w:t>
      </w:r>
      <w:r w:rsidRPr="00DA2DEF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or ‘Porters Pe</w:t>
      </w:r>
      <w:r w:rsidR="00D0107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</w:t>
      </w:r>
      <w:r w:rsidRPr="00DA2DEF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ection’</w:t>
      </w:r>
      <w:proofErr w:type="gramStart"/>
      <w:r w:rsidR="00D0107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/‘</w:t>
      </w:r>
      <w:proofErr w:type="gramEnd"/>
      <w:r w:rsidR="00D0107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.11’</w:t>
      </w:r>
      <w:r w:rsidRPr="00DA2DEF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and ‘Binet Rouge’</w:t>
      </w:r>
      <w:r w:rsidR="00D0107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/‘G.11’</w:t>
      </w:r>
      <w:r w:rsidRPr="00DA2DEF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</w:t>
      </w:r>
      <w:r w:rsidR="00365F42" w:rsidRPr="00EC0D96">
        <w:rPr>
          <w:rFonts w:ascii="Times New Roman" w:eastAsia="Times New Roman" w:hAnsi="Times New Roman" w:cs="Times New Roman"/>
          <w:kern w:val="0"/>
          <w:sz w:val="24"/>
          <w:szCs w:val="24"/>
        </w:rPr>
        <w:t>subjected to four crop density treatments</w:t>
      </w:r>
      <w:r w:rsidRPr="00DA2DEF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. Each point represents a single measurement of one tree.</w:t>
      </w:r>
      <w:bookmarkEnd w:id="0"/>
    </w:p>
    <w:sectPr w:rsidR="00146879" w:rsidRPr="00146879" w:rsidSect="001468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EF31E4" w14:textId="77777777" w:rsidR="00F7688F" w:rsidRDefault="00F7688F" w:rsidP="00146879">
      <w:pPr>
        <w:spacing w:after="0" w:line="240" w:lineRule="auto"/>
      </w:pPr>
      <w:r>
        <w:separator/>
      </w:r>
    </w:p>
  </w:endnote>
  <w:endnote w:type="continuationSeparator" w:id="0">
    <w:p w14:paraId="501697A4" w14:textId="77777777" w:rsidR="00F7688F" w:rsidRDefault="00F7688F" w:rsidP="001468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1CBCC6" w14:textId="77777777" w:rsidR="00F7688F" w:rsidRDefault="00F7688F" w:rsidP="00146879">
      <w:pPr>
        <w:spacing w:after="0" w:line="240" w:lineRule="auto"/>
      </w:pPr>
      <w:r>
        <w:separator/>
      </w:r>
    </w:p>
  </w:footnote>
  <w:footnote w:type="continuationSeparator" w:id="0">
    <w:p w14:paraId="1F3DB52F" w14:textId="77777777" w:rsidR="00F7688F" w:rsidRDefault="00F7688F" w:rsidP="001468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39B"/>
    <w:rsid w:val="00076F6F"/>
    <w:rsid w:val="00146879"/>
    <w:rsid w:val="00185385"/>
    <w:rsid w:val="00285735"/>
    <w:rsid w:val="002F6C31"/>
    <w:rsid w:val="00365F42"/>
    <w:rsid w:val="00383304"/>
    <w:rsid w:val="003E516F"/>
    <w:rsid w:val="004A2B3C"/>
    <w:rsid w:val="004D24E8"/>
    <w:rsid w:val="005A6C70"/>
    <w:rsid w:val="006802D1"/>
    <w:rsid w:val="006830D7"/>
    <w:rsid w:val="006F0D43"/>
    <w:rsid w:val="0076039B"/>
    <w:rsid w:val="00786F1F"/>
    <w:rsid w:val="007F7013"/>
    <w:rsid w:val="009649C7"/>
    <w:rsid w:val="00A87C82"/>
    <w:rsid w:val="00AA535C"/>
    <w:rsid w:val="00AF6142"/>
    <w:rsid w:val="00B4753D"/>
    <w:rsid w:val="00B81223"/>
    <w:rsid w:val="00BD16B9"/>
    <w:rsid w:val="00CA74B7"/>
    <w:rsid w:val="00D01077"/>
    <w:rsid w:val="00E251AE"/>
    <w:rsid w:val="00F76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A8D9E"/>
  <w15:chartTrackingRefBased/>
  <w15:docId w15:val="{66DAC065-529E-4DAD-A673-72525913D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013"/>
  </w:style>
  <w:style w:type="paragraph" w:styleId="Heading1">
    <w:name w:val="heading 1"/>
    <w:basedOn w:val="Normal"/>
    <w:next w:val="Normal"/>
    <w:link w:val="Heading1Char"/>
    <w:uiPriority w:val="9"/>
    <w:qFormat/>
    <w:rsid w:val="007603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03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03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03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03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03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03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03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03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03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03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03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03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03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03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03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03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03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03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03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03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03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03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03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03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03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03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03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039B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D0107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468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6879"/>
  </w:style>
  <w:style w:type="paragraph" w:styleId="Footer">
    <w:name w:val="footer"/>
    <w:basedOn w:val="Normal"/>
    <w:link w:val="FooterChar"/>
    <w:uiPriority w:val="99"/>
    <w:unhideWhenUsed/>
    <w:rsid w:val="001468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68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34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7298/kksr-7928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thanu Krishna Kumar</dc:creator>
  <cp:keywords/>
  <dc:description/>
  <cp:lastModifiedBy>Krishna Kumar, Shanthanu</cp:lastModifiedBy>
  <cp:revision>3</cp:revision>
  <cp:lastPrinted>2025-01-10T16:55:00Z</cp:lastPrinted>
  <dcterms:created xsi:type="dcterms:W3CDTF">2025-02-09T15:06:00Z</dcterms:created>
  <dcterms:modified xsi:type="dcterms:W3CDTF">2025-02-09T22:11:00Z</dcterms:modified>
</cp:coreProperties>
</file>